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4A3E6A" w14:textId="2ED76E61" w:rsidR="00367D41" w:rsidRPr="00005DE6" w:rsidRDefault="00367D41" w:rsidP="00005DE6">
      <w:pPr>
        <w:pStyle w:val="Titolo1"/>
        <w:jc w:val="center"/>
        <w:rPr>
          <w:sz w:val="32"/>
          <w:lang w:val="en-US"/>
        </w:rPr>
      </w:pPr>
      <w:r w:rsidRPr="00005DE6">
        <w:rPr>
          <w:sz w:val="32"/>
          <w:lang w:val="en-US"/>
        </w:rPr>
        <w:t xml:space="preserve">Appendix </w:t>
      </w:r>
      <w:r w:rsidR="003A2B52">
        <w:rPr>
          <w:sz w:val="32"/>
          <w:lang w:val="en-US"/>
        </w:rPr>
        <w:t>D</w:t>
      </w:r>
      <w:r w:rsidR="00005DE6" w:rsidRPr="00005DE6">
        <w:rPr>
          <w:sz w:val="32"/>
          <w:lang w:val="en-US"/>
        </w:rPr>
        <w:t xml:space="preserve">. </w:t>
      </w:r>
      <w:r w:rsidRPr="00005DE6">
        <w:rPr>
          <w:sz w:val="32"/>
          <w:lang w:val="en-US"/>
        </w:rPr>
        <w:t>The measures used in th</w:t>
      </w:r>
      <w:r w:rsidR="00C841C3" w:rsidRPr="00005DE6">
        <w:rPr>
          <w:sz w:val="32"/>
          <w:lang w:val="en-US"/>
        </w:rPr>
        <w:t>is</w:t>
      </w:r>
      <w:r w:rsidRPr="00005DE6">
        <w:rPr>
          <w:sz w:val="32"/>
          <w:lang w:val="en-US"/>
        </w:rPr>
        <w:t xml:space="preserve"> study</w:t>
      </w:r>
      <w:r w:rsidR="00C841C3" w:rsidRPr="00005DE6">
        <w:rPr>
          <w:sz w:val="32"/>
          <w:lang w:val="en-US"/>
        </w:rPr>
        <w:t xml:space="preserve">. </w:t>
      </w:r>
      <w:r w:rsidR="003A2B52">
        <w:rPr>
          <w:sz w:val="32"/>
          <w:lang w:val="en-US"/>
        </w:rPr>
        <w:t>English</w:t>
      </w:r>
      <w:r w:rsidR="00593D00" w:rsidRPr="00005DE6">
        <w:rPr>
          <w:sz w:val="32"/>
          <w:lang w:val="en-US"/>
        </w:rPr>
        <w:t xml:space="preserve"> version</w:t>
      </w:r>
      <w:r w:rsidR="00675310" w:rsidRPr="00005DE6">
        <w:rPr>
          <w:sz w:val="32"/>
          <w:lang w:val="en-US"/>
        </w:rPr>
        <w:t>.</w:t>
      </w:r>
    </w:p>
    <w:tbl>
      <w:tblPr>
        <w:tblW w:w="9361" w:type="dxa"/>
        <w:tblInd w:w="-289" w:type="dxa"/>
        <w:tblBorders>
          <w:top w:val="single" w:sz="4" w:space="0" w:color="7F7F7F"/>
          <w:bottom w:val="single" w:sz="4" w:space="0" w:color="7F7F7F"/>
          <w:insideV w:val="single" w:sz="4" w:space="0" w:color="7F7F7F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9"/>
        <w:gridCol w:w="9072"/>
      </w:tblGrid>
      <w:tr w:rsidR="00AC5BB0" w:rsidRPr="00A66F00" w14:paraId="6F8668E2" w14:textId="77777777" w:rsidTr="00BD5BF5">
        <w:trPr>
          <w:trHeight w:val="304"/>
        </w:trPr>
        <w:tc>
          <w:tcPr>
            <w:tcW w:w="9361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 w14:paraId="31218F62" w14:textId="5B9F8D29" w:rsidR="00AC5BB0" w:rsidRPr="00A66F00" w:rsidRDefault="00AC5BB0" w:rsidP="00A66F0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/>
                <w:bCs/>
                <w:sz w:val="22"/>
                <w:szCs w:val="22"/>
                <w:lang w:val="it-IT"/>
              </w:rPr>
            </w:pPr>
            <w:r w:rsidRPr="00A66F00">
              <w:rPr>
                <w:b/>
                <w:bCs/>
                <w:sz w:val="22"/>
                <w:szCs w:val="22"/>
                <w:lang w:val="it-IT"/>
              </w:rPr>
              <w:t>Attitudes</w:t>
            </w:r>
            <w:r w:rsidR="00D96AF6" w:rsidRPr="00A66F00">
              <w:rPr>
                <w:b/>
                <w:bCs/>
                <w:sz w:val="22"/>
                <w:szCs w:val="22"/>
                <w:lang w:val="it-IT"/>
              </w:rPr>
              <w:t xml:space="preserve"> toward doping</w:t>
            </w:r>
          </w:p>
        </w:tc>
      </w:tr>
      <w:tr w:rsidR="00112907" w:rsidRPr="00A66F00" w14:paraId="1191ACDF" w14:textId="77777777" w:rsidTr="00BD5BF5">
        <w:trPr>
          <w:trHeight w:val="280"/>
        </w:trPr>
        <w:tc>
          <w:tcPr>
            <w:tcW w:w="9361" w:type="dxa"/>
            <w:gridSpan w:val="2"/>
            <w:tcBorders>
              <w:top w:val="single" w:sz="4" w:space="0" w:color="7F7F7F"/>
              <w:bottom w:val="nil"/>
            </w:tcBorders>
          </w:tcPr>
          <w:p w14:paraId="21493C0E" w14:textId="4E57AC87" w:rsidR="00112907" w:rsidRPr="00A66F00" w:rsidRDefault="003A2B52" w:rsidP="00A66F0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  <w:lang w:val="en-US"/>
              </w:rPr>
            </w:pPr>
            <w:r w:rsidRPr="00A66F00">
              <w:rPr>
                <w:sz w:val="22"/>
                <w:szCs w:val="22"/>
                <w:lang w:val="en-US"/>
              </w:rPr>
              <w:t>The use of illegal substances to improve sporting performance or physical appearance would be for you:</w:t>
            </w:r>
          </w:p>
        </w:tc>
      </w:tr>
      <w:tr w:rsidR="003A2B52" w:rsidRPr="00A66F00" w14:paraId="69AE9D5C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nil"/>
              <w:right w:val="nil"/>
            </w:tcBorders>
          </w:tcPr>
          <w:p w14:paraId="1CA19AF1" w14:textId="77777777" w:rsidR="003A2B52" w:rsidRPr="00A66F00" w:rsidRDefault="003A2B52" w:rsidP="00A66F00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sz w:val="22"/>
                <w:szCs w:val="22"/>
                <w:lang w:val="en-US" w:eastAsia="it-IT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EC1BE4D" w14:textId="750914B5" w:rsidR="003A2B52" w:rsidRPr="00A66F00" w:rsidRDefault="00465B27" w:rsidP="00A66F00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</w:t>
            </w:r>
            <w:r w:rsidR="003A2B52" w:rsidRPr="00A66F00">
              <w:rPr>
                <w:sz w:val="22"/>
                <w:szCs w:val="22"/>
                <w:lang w:val="en-US"/>
              </w:rPr>
              <w:t>seless/useful</w:t>
            </w:r>
            <w:r w:rsidR="00A8303B">
              <w:rPr>
                <w:sz w:val="22"/>
                <w:szCs w:val="22"/>
                <w:lang w:val="en-US"/>
              </w:rPr>
              <w:t>.</w:t>
            </w:r>
          </w:p>
        </w:tc>
      </w:tr>
      <w:tr w:rsidR="003A2B52" w:rsidRPr="00A66F00" w14:paraId="6B0DC234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nil"/>
              <w:right w:val="nil"/>
            </w:tcBorders>
          </w:tcPr>
          <w:p w14:paraId="6AD7C955" w14:textId="77777777" w:rsidR="003A2B52" w:rsidRPr="00A66F00" w:rsidRDefault="003A2B52" w:rsidP="00A66F00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sz w:val="22"/>
                <w:szCs w:val="22"/>
                <w:lang w:val="en-US" w:eastAsia="it-IT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3A5D5" w14:textId="6ED97B7A" w:rsidR="003A2B52" w:rsidRPr="00A66F00" w:rsidRDefault="00465B27" w:rsidP="00A66F00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</w:t>
            </w:r>
            <w:r w:rsidR="003A2B52" w:rsidRPr="00A66F00">
              <w:rPr>
                <w:sz w:val="22"/>
                <w:szCs w:val="22"/>
                <w:lang w:val="en-US"/>
              </w:rPr>
              <w:t>oolish/wise</w:t>
            </w:r>
            <w:r w:rsidR="00A8303B">
              <w:rPr>
                <w:sz w:val="22"/>
                <w:szCs w:val="22"/>
                <w:lang w:val="en-US"/>
              </w:rPr>
              <w:t>.</w:t>
            </w:r>
          </w:p>
        </w:tc>
      </w:tr>
      <w:tr w:rsidR="003A2B52" w:rsidRPr="00A66F00" w14:paraId="71F0F4E5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nil"/>
              <w:right w:val="nil"/>
            </w:tcBorders>
          </w:tcPr>
          <w:p w14:paraId="09E03F67" w14:textId="77777777" w:rsidR="003A2B52" w:rsidRPr="00A66F00" w:rsidRDefault="003A2B52" w:rsidP="00A66F00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sz w:val="22"/>
                <w:szCs w:val="22"/>
                <w:lang w:val="en-US" w:eastAsia="it-IT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ED054A" w14:textId="783D1BBC" w:rsidR="003A2B52" w:rsidRPr="00A66F00" w:rsidRDefault="00465B27" w:rsidP="00A66F00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</w:t>
            </w:r>
            <w:r w:rsidR="003A2B52" w:rsidRPr="00A66F00">
              <w:rPr>
                <w:sz w:val="22"/>
                <w:szCs w:val="22"/>
                <w:lang w:val="en-US"/>
              </w:rPr>
              <w:t>ndesirable/desirable</w:t>
            </w:r>
            <w:r w:rsidR="00A8303B">
              <w:rPr>
                <w:sz w:val="22"/>
                <w:szCs w:val="22"/>
                <w:lang w:val="en-US"/>
              </w:rPr>
              <w:t>.</w:t>
            </w:r>
          </w:p>
        </w:tc>
      </w:tr>
      <w:tr w:rsidR="003A2B52" w:rsidRPr="00A66F00" w14:paraId="27DE3A5B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nil"/>
              <w:right w:val="nil"/>
            </w:tcBorders>
          </w:tcPr>
          <w:p w14:paraId="43EFEFB3" w14:textId="77777777" w:rsidR="003A2B52" w:rsidRPr="00A66F00" w:rsidRDefault="003A2B52" w:rsidP="00A66F00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sz w:val="22"/>
                <w:szCs w:val="22"/>
                <w:lang w:val="en-US" w:eastAsia="it-IT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B7F44" w14:textId="3C52F42E" w:rsidR="003A2B52" w:rsidRPr="00A66F00" w:rsidRDefault="00465B27" w:rsidP="00A66F00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</w:t>
            </w:r>
            <w:r w:rsidR="003A2B52" w:rsidRPr="00A66F00">
              <w:rPr>
                <w:sz w:val="22"/>
                <w:szCs w:val="22"/>
                <w:lang w:val="en-US"/>
              </w:rPr>
              <w:t>egative/positive</w:t>
            </w:r>
            <w:r w:rsidR="00A8303B">
              <w:rPr>
                <w:sz w:val="22"/>
                <w:szCs w:val="22"/>
                <w:lang w:val="en-US"/>
              </w:rPr>
              <w:t>.</w:t>
            </w:r>
          </w:p>
        </w:tc>
      </w:tr>
      <w:tr w:rsidR="003A2B52" w:rsidRPr="00A66F00" w14:paraId="72A349FC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single" w:sz="4" w:space="0" w:color="7F7F7F"/>
              <w:right w:val="nil"/>
            </w:tcBorders>
          </w:tcPr>
          <w:p w14:paraId="1371890E" w14:textId="77777777" w:rsidR="003A2B52" w:rsidRPr="00A66F00" w:rsidRDefault="003A2B52" w:rsidP="00A66F00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sz w:val="22"/>
                <w:szCs w:val="22"/>
                <w:lang w:val="en-US" w:eastAsia="it-IT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A3A951" w14:textId="0696AF19" w:rsidR="003A2B52" w:rsidRPr="00A66F00" w:rsidRDefault="00465B27" w:rsidP="00A66F00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</w:t>
            </w:r>
            <w:r w:rsidR="003A2B52" w:rsidRPr="00A66F00">
              <w:rPr>
                <w:sz w:val="22"/>
                <w:szCs w:val="22"/>
                <w:lang w:val="en-US"/>
              </w:rPr>
              <w:t>armful/beneficial</w:t>
            </w:r>
            <w:r w:rsidR="00A8303B">
              <w:rPr>
                <w:sz w:val="22"/>
                <w:szCs w:val="22"/>
                <w:lang w:val="en-US"/>
              </w:rPr>
              <w:t>.</w:t>
            </w:r>
          </w:p>
        </w:tc>
      </w:tr>
      <w:tr w:rsidR="00AC5BB0" w:rsidRPr="00A66F00" w14:paraId="04349CBE" w14:textId="77777777" w:rsidTr="00BD5BF5">
        <w:trPr>
          <w:trHeight w:val="332"/>
        </w:trPr>
        <w:tc>
          <w:tcPr>
            <w:tcW w:w="9361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 w14:paraId="33E8C75A" w14:textId="64F21619" w:rsidR="00AC5BB0" w:rsidRPr="00A66F00" w:rsidRDefault="00AC5BB0" w:rsidP="00A66F00">
            <w:pPr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 w:rsidRPr="00A66F00">
              <w:rPr>
                <w:b/>
                <w:bCs/>
                <w:sz w:val="22"/>
                <w:szCs w:val="22"/>
                <w:lang w:val="en-US"/>
              </w:rPr>
              <w:t>Doping-specific self-regulatory efficacy</w:t>
            </w:r>
          </w:p>
        </w:tc>
      </w:tr>
      <w:tr w:rsidR="00112907" w:rsidRPr="00A66F00" w14:paraId="0B46E3D8" w14:textId="77777777" w:rsidTr="00BD5BF5">
        <w:trPr>
          <w:trHeight w:val="296"/>
        </w:trPr>
        <w:tc>
          <w:tcPr>
            <w:tcW w:w="9361" w:type="dxa"/>
            <w:gridSpan w:val="2"/>
            <w:tcBorders>
              <w:top w:val="single" w:sz="4" w:space="0" w:color="7F7F7F"/>
              <w:bottom w:val="nil"/>
            </w:tcBorders>
          </w:tcPr>
          <w:p w14:paraId="7D5A4646" w14:textId="6846395D" w:rsidR="00112907" w:rsidRPr="00A66F00" w:rsidRDefault="003A2B52" w:rsidP="00A66F00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A66F00">
              <w:rPr>
                <w:sz w:val="22"/>
                <w:szCs w:val="22"/>
                <w:lang w:val="en-US"/>
              </w:rPr>
              <w:t>You would be able to resist the temptation to use doping substances…</w:t>
            </w:r>
          </w:p>
        </w:tc>
      </w:tr>
      <w:tr w:rsidR="003A2B52" w:rsidRPr="00A66F00" w14:paraId="5C723A91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nil"/>
              <w:right w:val="nil"/>
            </w:tcBorders>
          </w:tcPr>
          <w:p w14:paraId="399F850D" w14:textId="77777777" w:rsidR="003A2B52" w:rsidRPr="00A66F00" w:rsidRDefault="003A2B52" w:rsidP="00A66F00">
            <w:pPr>
              <w:spacing w:line="276" w:lineRule="auto"/>
              <w:rPr>
                <w:sz w:val="22"/>
                <w:szCs w:val="22"/>
              </w:rPr>
            </w:pPr>
            <w:r w:rsidRPr="00A66F00">
              <w:rPr>
                <w:sz w:val="22"/>
                <w:szCs w:val="22"/>
              </w:rPr>
              <w:t>1.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00450" w14:textId="77499078" w:rsidR="003A2B52" w:rsidRPr="00A66F00" w:rsidRDefault="003A2B52" w:rsidP="00A66F00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A66F00">
              <w:rPr>
                <w:sz w:val="22"/>
                <w:szCs w:val="22"/>
                <w:lang w:val="en-US"/>
              </w:rPr>
              <w:t>… even in the case you have a fall in performance.</w:t>
            </w:r>
          </w:p>
        </w:tc>
      </w:tr>
      <w:tr w:rsidR="003A2B52" w:rsidRPr="00A66F00" w14:paraId="3055DDE9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nil"/>
              <w:right w:val="nil"/>
            </w:tcBorders>
          </w:tcPr>
          <w:p w14:paraId="253DADC9" w14:textId="77777777" w:rsidR="003A2B52" w:rsidRPr="00A66F00" w:rsidRDefault="003A2B52" w:rsidP="00A66F00">
            <w:pPr>
              <w:spacing w:line="276" w:lineRule="auto"/>
              <w:rPr>
                <w:sz w:val="22"/>
                <w:szCs w:val="22"/>
              </w:rPr>
            </w:pPr>
            <w:r w:rsidRPr="00A66F00">
              <w:rPr>
                <w:sz w:val="22"/>
                <w:szCs w:val="22"/>
              </w:rPr>
              <w:t>2.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0BB14" w14:textId="73458AF2" w:rsidR="003A2B52" w:rsidRPr="00A66F00" w:rsidRDefault="003A2B52" w:rsidP="00A66F00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A66F00">
              <w:rPr>
                <w:sz w:val="22"/>
                <w:szCs w:val="22"/>
                <w:lang w:val="en-US"/>
              </w:rPr>
              <w:t>… to have a physique more appreciated by others, even if nobody will ever know it.</w:t>
            </w:r>
          </w:p>
        </w:tc>
      </w:tr>
      <w:tr w:rsidR="003A2B52" w:rsidRPr="00A66F00" w14:paraId="3E2F6722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nil"/>
              <w:right w:val="nil"/>
            </w:tcBorders>
          </w:tcPr>
          <w:p w14:paraId="692EFFD8" w14:textId="77777777" w:rsidR="003A2B52" w:rsidRPr="00A66F00" w:rsidRDefault="003A2B52" w:rsidP="00A66F00">
            <w:pPr>
              <w:spacing w:line="276" w:lineRule="auto"/>
              <w:rPr>
                <w:sz w:val="22"/>
                <w:szCs w:val="22"/>
              </w:rPr>
            </w:pPr>
            <w:r w:rsidRPr="00A66F00">
              <w:rPr>
                <w:sz w:val="22"/>
                <w:szCs w:val="22"/>
              </w:rPr>
              <w:t>3.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9F741" w14:textId="177F619F" w:rsidR="003A2B52" w:rsidRPr="00A66F00" w:rsidRDefault="003A2B52" w:rsidP="00A66F00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A66F00">
              <w:rPr>
                <w:sz w:val="22"/>
                <w:szCs w:val="22"/>
                <w:lang w:val="en-US"/>
              </w:rPr>
              <w:t>… to make your body closer to how you would like it.</w:t>
            </w:r>
          </w:p>
        </w:tc>
      </w:tr>
      <w:tr w:rsidR="003A2B52" w:rsidRPr="00A66F00" w14:paraId="7966EFD3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nil"/>
              <w:right w:val="nil"/>
            </w:tcBorders>
          </w:tcPr>
          <w:p w14:paraId="3B945A1E" w14:textId="77777777" w:rsidR="003A2B52" w:rsidRPr="00A66F00" w:rsidRDefault="003A2B52" w:rsidP="00A66F00">
            <w:pPr>
              <w:spacing w:line="276" w:lineRule="auto"/>
              <w:rPr>
                <w:sz w:val="22"/>
                <w:szCs w:val="22"/>
              </w:rPr>
            </w:pPr>
            <w:r w:rsidRPr="00A66F00">
              <w:rPr>
                <w:sz w:val="22"/>
                <w:szCs w:val="22"/>
              </w:rPr>
              <w:t>4.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5217C6" w14:textId="4097C33D" w:rsidR="003A2B52" w:rsidRPr="00A66F00" w:rsidRDefault="003A2B52" w:rsidP="00A66F00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A66F00">
              <w:rPr>
                <w:sz w:val="22"/>
                <w:szCs w:val="22"/>
                <w:lang w:val="en-US"/>
              </w:rPr>
              <w:t>… to achieve faster results, even if nobody will ever know it.</w:t>
            </w:r>
          </w:p>
        </w:tc>
      </w:tr>
      <w:tr w:rsidR="003A2B52" w:rsidRPr="00A66F00" w14:paraId="2A166027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nil"/>
              <w:right w:val="nil"/>
            </w:tcBorders>
          </w:tcPr>
          <w:p w14:paraId="7D0B7D3E" w14:textId="77777777" w:rsidR="003A2B52" w:rsidRPr="00A66F00" w:rsidRDefault="003A2B52" w:rsidP="00A66F00">
            <w:pPr>
              <w:spacing w:line="276" w:lineRule="auto"/>
              <w:rPr>
                <w:sz w:val="22"/>
                <w:szCs w:val="22"/>
              </w:rPr>
            </w:pPr>
            <w:r w:rsidRPr="00A66F00">
              <w:rPr>
                <w:sz w:val="22"/>
                <w:szCs w:val="22"/>
              </w:rPr>
              <w:t>5.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09CA6" w14:textId="720BB321" w:rsidR="003A2B52" w:rsidRPr="00A66F00" w:rsidRDefault="003A2B52" w:rsidP="00A66F00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A66F00">
              <w:rPr>
                <w:sz w:val="22"/>
                <w:szCs w:val="22"/>
                <w:lang w:val="en-US"/>
              </w:rPr>
              <w:t>… despite other people suggest me to do it.</w:t>
            </w:r>
          </w:p>
        </w:tc>
      </w:tr>
      <w:tr w:rsidR="003A2B52" w:rsidRPr="00A66F00" w14:paraId="0D10121B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single" w:sz="4" w:space="0" w:color="7F7F7F"/>
              <w:right w:val="nil"/>
            </w:tcBorders>
          </w:tcPr>
          <w:p w14:paraId="37737576" w14:textId="77777777" w:rsidR="003A2B52" w:rsidRPr="00A66F00" w:rsidRDefault="003A2B52" w:rsidP="00A66F00">
            <w:pPr>
              <w:spacing w:line="276" w:lineRule="auto"/>
              <w:rPr>
                <w:sz w:val="22"/>
                <w:szCs w:val="22"/>
              </w:rPr>
            </w:pPr>
            <w:r w:rsidRPr="00A66F00">
              <w:rPr>
                <w:sz w:val="22"/>
                <w:szCs w:val="22"/>
              </w:rPr>
              <w:t>6.</w:t>
            </w: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DF9AB" w14:textId="5593C1DB" w:rsidR="003A2B52" w:rsidRPr="00A66F00" w:rsidRDefault="003A2B52" w:rsidP="00A66F00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A66F00">
              <w:rPr>
                <w:sz w:val="22"/>
                <w:szCs w:val="22"/>
                <w:lang w:val="en-US"/>
              </w:rPr>
              <w:t>… to improve in the sport you practice, even if you know that wouldn't have any side effects.</w:t>
            </w:r>
          </w:p>
        </w:tc>
      </w:tr>
      <w:tr w:rsidR="00675310" w:rsidRPr="00A66F00" w14:paraId="1F0A60A2" w14:textId="77777777" w:rsidTr="00BD5BF5">
        <w:trPr>
          <w:trHeight w:val="319"/>
        </w:trPr>
        <w:tc>
          <w:tcPr>
            <w:tcW w:w="9361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 w14:paraId="19244226" w14:textId="2F86FBBC" w:rsidR="00675310" w:rsidRPr="00A66F00" w:rsidRDefault="00675310" w:rsidP="00A66F00">
            <w:pPr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 w:rsidRPr="00A66F00">
              <w:rPr>
                <w:b/>
                <w:bCs/>
                <w:sz w:val="22"/>
                <w:szCs w:val="22"/>
                <w:lang w:val="en-US"/>
              </w:rPr>
              <w:t>Moral disengagement toward doping</w:t>
            </w:r>
          </w:p>
        </w:tc>
      </w:tr>
      <w:tr w:rsidR="00112907" w:rsidRPr="00A66F00" w14:paraId="794CC8BD" w14:textId="77777777" w:rsidTr="00BD5BF5">
        <w:trPr>
          <w:trHeight w:val="212"/>
        </w:trPr>
        <w:tc>
          <w:tcPr>
            <w:tcW w:w="9361" w:type="dxa"/>
            <w:gridSpan w:val="2"/>
            <w:tcBorders>
              <w:top w:val="single" w:sz="4" w:space="0" w:color="7F7F7F"/>
              <w:bottom w:val="nil"/>
            </w:tcBorders>
          </w:tcPr>
          <w:p w14:paraId="3C934863" w14:textId="20390EE2" w:rsidR="00112907" w:rsidRPr="00A66F00" w:rsidRDefault="003A2B52" w:rsidP="00A66F00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A66F00">
              <w:rPr>
                <w:sz w:val="22"/>
                <w:szCs w:val="22"/>
                <w:lang w:val="en-US"/>
              </w:rPr>
              <w:t>How much do you agree with each of these statements?</w:t>
            </w:r>
          </w:p>
        </w:tc>
      </w:tr>
      <w:tr w:rsidR="003A2B52" w:rsidRPr="00A66F00" w14:paraId="2D2849BD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nil"/>
              <w:right w:val="nil"/>
            </w:tcBorders>
          </w:tcPr>
          <w:p w14:paraId="11BE0581" w14:textId="1D3A814F" w:rsidR="003A2B52" w:rsidRPr="00A66F00" w:rsidRDefault="003A2B52" w:rsidP="00A66F00">
            <w:pPr>
              <w:spacing w:line="276" w:lineRule="auto"/>
              <w:rPr>
                <w:sz w:val="22"/>
                <w:szCs w:val="22"/>
              </w:rPr>
            </w:pPr>
            <w:r w:rsidRPr="00A66F00">
              <w:rPr>
                <w:sz w:val="22"/>
                <w:szCs w:val="22"/>
              </w:rPr>
              <w:t>1.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5EFAB" w14:textId="7D85B051" w:rsidR="003A2B52" w:rsidRPr="00A66F00" w:rsidRDefault="003A2B52" w:rsidP="00A66F00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A66F00">
              <w:rPr>
                <w:sz w:val="22"/>
                <w:szCs w:val="22"/>
                <w:lang w:val="en-US"/>
              </w:rPr>
              <w:t>Compared to the damaging effects of alcohol and tobacco, the use of illicit substances is not so bad.</w:t>
            </w:r>
          </w:p>
        </w:tc>
      </w:tr>
      <w:tr w:rsidR="003A2B52" w:rsidRPr="00A66F00" w14:paraId="1D0773D7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nil"/>
              <w:right w:val="nil"/>
            </w:tcBorders>
          </w:tcPr>
          <w:p w14:paraId="7DA1B099" w14:textId="687F6A9F" w:rsidR="003A2B52" w:rsidRPr="00A66F00" w:rsidRDefault="003A2B52" w:rsidP="00A66F00">
            <w:pPr>
              <w:spacing w:line="276" w:lineRule="auto"/>
              <w:rPr>
                <w:sz w:val="22"/>
                <w:szCs w:val="22"/>
              </w:rPr>
            </w:pPr>
            <w:r w:rsidRPr="00A66F00">
              <w:rPr>
                <w:sz w:val="22"/>
                <w:szCs w:val="22"/>
              </w:rPr>
              <w:t>2.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00CEB9" w14:textId="3E34E6AF" w:rsidR="003A2B52" w:rsidRPr="00A66F00" w:rsidRDefault="003A2B52" w:rsidP="00A66F00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A66F00">
              <w:rPr>
                <w:sz w:val="22"/>
                <w:szCs w:val="22"/>
                <w:lang w:val="en-US"/>
              </w:rPr>
              <w:t>It is not right to condemn those who use illicit substances to improve their body, since many people do the same.</w:t>
            </w:r>
          </w:p>
        </w:tc>
      </w:tr>
      <w:tr w:rsidR="003A2B52" w:rsidRPr="00A66F00" w14:paraId="3134C609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nil"/>
              <w:right w:val="nil"/>
            </w:tcBorders>
          </w:tcPr>
          <w:p w14:paraId="41F3B069" w14:textId="7B2A3511" w:rsidR="003A2B52" w:rsidRPr="00A66F00" w:rsidRDefault="003A2B52" w:rsidP="00A66F00">
            <w:pPr>
              <w:spacing w:line="276" w:lineRule="auto"/>
              <w:rPr>
                <w:sz w:val="22"/>
                <w:szCs w:val="22"/>
              </w:rPr>
            </w:pPr>
            <w:r w:rsidRPr="00A66F00">
              <w:rPr>
                <w:sz w:val="22"/>
                <w:szCs w:val="22"/>
              </w:rPr>
              <w:t>3.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C3738D" w14:textId="69759F2F" w:rsidR="003A2B52" w:rsidRPr="00A66F00" w:rsidRDefault="00A8303B" w:rsidP="00A66F00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</w:t>
            </w:r>
            <w:r w:rsidR="003A2B52" w:rsidRPr="00A66F00">
              <w:rPr>
                <w:sz w:val="22"/>
                <w:szCs w:val="22"/>
                <w:lang w:val="en-US"/>
              </w:rPr>
              <w:t>oping use is just another good way to "maximize its potential".</w:t>
            </w:r>
          </w:p>
        </w:tc>
      </w:tr>
      <w:tr w:rsidR="003A2B52" w:rsidRPr="00A66F00" w14:paraId="65CE20A8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nil"/>
              <w:right w:val="nil"/>
            </w:tcBorders>
          </w:tcPr>
          <w:p w14:paraId="509E0AA1" w14:textId="1D42CF2E" w:rsidR="003A2B52" w:rsidRPr="00A66F00" w:rsidRDefault="003A2B52" w:rsidP="00A66F00">
            <w:pPr>
              <w:spacing w:line="276" w:lineRule="auto"/>
              <w:rPr>
                <w:sz w:val="22"/>
                <w:szCs w:val="22"/>
              </w:rPr>
            </w:pPr>
            <w:r w:rsidRPr="00A66F00">
              <w:rPr>
                <w:sz w:val="22"/>
                <w:szCs w:val="22"/>
              </w:rPr>
              <w:t>4.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AA7A4" w14:textId="705E0627" w:rsidR="003A2B52" w:rsidRPr="00A66F00" w:rsidRDefault="003A2B52" w:rsidP="00A66F00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A66F00">
              <w:rPr>
                <w:sz w:val="22"/>
                <w:szCs w:val="22"/>
                <w:lang w:val="en-US"/>
              </w:rPr>
              <w:t>There is no reason to punish people who use illicit substances to improve their physical appearance, after all, no one gets hurt.</w:t>
            </w:r>
          </w:p>
        </w:tc>
      </w:tr>
      <w:tr w:rsidR="003A2B52" w:rsidRPr="00A66F00" w14:paraId="6542C3FE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nil"/>
              <w:right w:val="nil"/>
            </w:tcBorders>
          </w:tcPr>
          <w:p w14:paraId="2FC7C452" w14:textId="2712D0E2" w:rsidR="003A2B52" w:rsidRPr="00A66F00" w:rsidRDefault="003A2B52" w:rsidP="00A66F00">
            <w:pPr>
              <w:spacing w:line="276" w:lineRule="auto"/>
              <w:rPr>
                <w:sz w:val="22"/>
                <w:szCs w:val="22"/>
              </w:rPr>
            </w:pPr>
            <w:r w:rsidRPr="00A66F00">
              <w:rPr>
                <w:sz w:val="22"/>
                <w:szCs w:val="22"/>
              </w:rPr>
              <w:t>5.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337DC" w14:textId="58C8F8EA" w:rsidR="003A2B52" w:rsidRPr="00A66F00" w:rsidRDefault="003A2B52" w:rsidP="00A66F00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A66F00">
              <w:rPr>
                <w:sz w:val="22"/>
                <w:szCs w:val="22"/>
                <w:lang w:val="en-US"/>
              </w:rPr>
              <w:t>People who use illicit substances in sport are not to blame, to blame are those who expect too much from him.</w:t>
            </w:r>
          </w:p>
        </w:tc>
      </w:tr>
      <w:tr w:rsidR="003A2B52" w:rsidRPr="00A66F00" w14:paraId="674BEBAF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single" w:sz="4" w:space="0" w:color="7F7F7F"/>
              <w:right w:val="nil"/>
            </w:tcBorders>
          </w:tcPr>
          <w:p w14:paraId="4D65D5A4" w14:textId="17E43849" w:rsidR="003A2B52" w:rsidRPr="00A66F00" w:rsidRDefault="003A2B52" w:rsidP="00A66F00">
            <w:pPr>
              <w:spacing w:line="276" w:lineRule="auto"/>
              <w:rPr>
                <w:sz w:val="22"/>
                <w:szCs w:val="22"/>
              </w:rPr>
            </w:pPr>
            <w:r w:rsidRPr="00A66F00">
              <w:rPr>
                <w:sz w:val="22"/>
                <w:szCs w:val="22"/>
              </w:rPr>
              <w:t>6.</w:t>
            </w: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C1E3C5" w14:textId="35BB2A6D" w:rsidR="003A2B52" w:rsidRPr="00A66F00" w:rsidRDefault="003A2B52" w:rsidP="00A66F00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A66F00">
              <w:rPr>
                <w:sz w:val="22"/>
                <w:szCs w:val="22"/>
                <w:lang w:val="en-US"/>
              </w:rPr>
              <w:t>To overcome their own limitation, it is reasonable to use also illicit substances.</w:t>
            </w:r>
          </w:p>
        </w:tc>
      </w:tr>
    </w:tbl>
    <w:p w14:paraId="669D80B9" w14:textId="77777777" w:rsidR="00367D41" w:rsidRPr="003A2B52" w:rsidRDefault="00367D41" w:rsidP="00191208">
      <w:pPr>
        <w:tabs>
          <w:tab w:val="left" w:pos="5045"/>
        </w:tabs>
        <w:spacing w:line="240" w:lineRule="auto"/>
        <w:rPr>
          <w:lang w:val="en-US"/>
        </w:rPr>
      </w:pPr>
      <w:r w:rsidRPr="003A2B52">
        <w:rPr>
          <w:lang w:val="en-US"/>
        </w:rPr>
        <w:tab/>
      </w:r>
    </w:p>
    <w:p w14:paraId="4360257B" w14:textId="77777777" w:rsidR="00E11D68" w:rsidRPr="003A2B52" w:rsidRDefault="00E11D68">
      <w:pPr>
        <w:rPr>
          <w:lang w:val="en-US"/>
        </w:rPr>
      </w:pPr>
    </w:p>
    <w:sectPr w:rsidR="00E11D68" w:rsidRPr="003A2B52" w:rsidSect="004877B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B90316"/>
    <w:multiLevelType w:val="hybridMultilevel"/>
    <w:tmpl w:val="CE90F74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6B7FFA"/>
    <w:multiLevelType w:val="hybridMultilevel"/>
    <w:tmpl w:val="36363D3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362C04"/>
    <w:multiLevelType w:val="hybridMultilevel"/>
    <w:tmpl w:val="E40AE8D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5F138D"/>
    <w:multiLevelType w:val="hybridMultilevel"/>
    <w:tmpl w:val="81BEF022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>
      <w:start w:val="1"/>
      <w:numFmt w:val="lowerLetter"/>
      <w:lvlText w:val="%2."/>
      <w:lvlJc w:val="left"/>
      <w:pPr>
        <w:ind w:left="1080" w:hanging="360"/>
      </w:pPr>
    </w:lvl>
    <w:lvl w:ilvl="2" w:tplc="0410001B">
      <w:start w:val="1"/>
      <w:numFmt w:val="lowerRoman"/>
      <w:lvlText w:val="%3."/>
      <w:lvlJc w:val="right"/>
      <w:pPr>
        <w:ind w:left="1800" w:hanging="180"/>
      </w:pPr>
    </w:lvl>
    <w:lvl w:ilvl="3" w:tplc="0410000F">
      <w:start w:val="1"/>
      <w:numFmt w:val="decimal"/>
      <w:lvlText w:val="%4."/>
      <w:lvlJc w:val="left"/>
      <w:pPr>
        <w:ind w:left="2520" w:hanging="360"/>
      </w:pPr>
    </w:lvl>
    <w:lvl w:ilvl="4" w:tplc="04100019">
      <w:start w:val="1"/>
      <w:numFmt w:val="lowerLetter"/>
      <w:lvlText w:val="%5."/>
      <w:lvlJc w:val="left"/>
      <w:pPr>
        <w:ind w:left="3240" w:hanging="360"/>
      </w:pPr>
    </w:lvl>
    <w:lvl w:ilvl="5" w:tplc="0410001B">
      <w:start w:val="1"/>
      <w:numFmt w:val="lowerRoman"/>
      <w:lvlText w:val="%6."/>
      <w:lvlJc w:val="right"/>
      <w:pPr>
        <w:ind w:left="3960" w:hanging="180"/>
      </w:pPr>
    </w:lvl>
    <w:lvl w:ilvl="6" w:tplc="0410000F">
      <w:start w:val="1"/>
      <w:numFmt w:val="decimal"/>
      <w:lvlText w:val="%7."/>
      <w:lvlJc w:val="left"/>
      <w:pPr>
        <w:ind w:left="4680" w:hanging="360"/>
      </w:pPr>
    </w:lvl>
    <w:lvl w:ilvl="7" w:tplc="04100019">
      <w:start w:val="1"/>
      <w:numFmt w:val="lowerLetter"/>
      <w:lvlText w:val="%8."/>
      <w:lvlJc w:val="left"/>
      <w:pPr>
        <w:ind w:left="5400" w:hanging="360"/>
      </w:pPr>
    </w:lvl>
    <w:lvl w:ilvl="8" w:tplc="0410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D41"/>
    <w:rsid w:val="00005DE6"/>
    <w:rsid w:val="000633A7"/>
    <w:rsid w:val="001073C3"/>
    <w:rsid w:val="00112907"/>
    <w:rsid w:val="001262FB"/>
    <w:rsid w:val="00191208"/>
    <w:rsid w:val="00211E71"/>
    <w:rsid w:val="00223616"/>
    <w:rsid w:val="0023122C"/>
    <w:rsid w:val="002846D0"/>
    <w:rsid w:val="002C1447"/>
    <w:rsid w:val="002C1FF4"/>
    <w:rsid w:val="002F332D"/>
    <w:rsid w:val="0035573C"/>
    <w:rsid w:val="00367D41"/>
    <w:rsid w:val="003A2B52"/>
    <w:rsid w:val="00440994"/>
    <w:rsid w:val="00465B27"/>
    <w:rsid w:val="004877B1"/>
    <w:rsid w:val="00593D00"/>
    <w:rsid w:val="005A12EE"/>
    <w:rsid w:val="00675310"/>
    <w:rsid w:val="007E28EA"/>
    <w:rsid w:val="007F40D9"/>
    <w:rsid w:val="00865743"/>
    <w:rsid w:val="008F3003"/>
    <w:rsid w:val="009050CC"/>
    <w:rsid w:val="009A3800"/>
    <w:rsid w:val="009D4803"/>
    <w:rsid w:val="00A05CCB"/>
    <w:rsid w:val="00A43C26"/>
    <w:rsid w:val="00A66F00"/>
    <w:rsid w:val="00A8303B"/>
    <w:rsid w:val="00AC5BB0"/>
    <w:rsid w:val="00B008E7"/>
    <w:rsid w:val="00B31F48"/>
    <w:rsid w:val="00B34F67"/>
    <w:rsid w:val="00B54F91"/>
    <w:rsid w:val="00BC49AF"/>
    <w:rsid w:val="00BD5BF5"/>
    <w:rsid w:val="00BE278A"/>
    <w:rsid w:val="00C841C3"/>
    <w:rsid w:val="00CB27D7"/>
    <w:rsid w:val="00D96AF6"/>
    <w:rsid w:val="00E026CB"/>
    <w:rsid w:val="00E11D68"/>
    <w:rsid w:val="00E30CE2"/>
    <w:rsid w:val="00EA6EDB"/>
    <w:rsid w:val="00EF22DE"/>
    <w:rsid w:val="00F044C5"/>
    <w:rsid w:val="00F34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F11E67"/>
  <w15:chartTrackingRefBased/>
  <w15:docId w15:val="{8198CA3D-9684-4C0B-A291-BDAEB1392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67D4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Titolo1">
    <w:name w:val="heading 1"/>
    <w:basedOn w:val="Normale"/>
    <w:next w:val="Normale"/>
    <w:link w:val="Titolo1Carattere"/>
    <w:qFormat/>
    <w:rsid w:val="00367D41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367D41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paragraph" w:styleId="Paragrafoelenco">
    <w:name w:val="List Paragraph"/>
    <w:basedOn w:val="Normale"/>
    <w:uiPriority w:val="34"/>
    <w:qFormat/>
    <w:rsid w:val="00EA6ED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it-IT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Girelli</dc:creator>
  <cp:keywords/>
  <dc:description/>
  <cp:lastModifiedBy>Laura Girelli</cp:lastModifiedBy>
  <cp:revision>3</cp:revision>
  <dcterms:created xsi:type="dcterms:W3CDTF">2020-04-15T08:51:00Z</dcterms:created>
  <dcterms:modified xsi:type="dcterms:W3CDTF">2020-04-15T08:55:00Z</dcterms:modified>
</cp:coreProperties>
</file>